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E8517" w14:textId="77777777" w:rsidR="006670EB" w:rsidRPr="009F1055" w:rsidRDefault="006670EB" w:rsidP="006670EB">
      <w:pPr>
        <w:jc w:val="both"/>
        <w:rPr>
          <w:b/>
        </w:rPr>
      </w:pPr>
      <w:r w:rsidRPr="009F1055">
        <w:rPr>
          <w:b/>
        </w:rPr>
        <w:t>Supporting Information</w:t>
      </w:r>
    </w:p>
    <w:p w14:paraId="66B4B744" w14:textId="77777777" w:rsidR="006670EB" w:rsidRPr="009F1055" w:rsidRDefault="006670EB" w:rsidP="006670EB">
      <w:pPr>
        <w:jc w:val="both"/>
      </w:pPr>
    </w:p>
    <w:p w14:paraId="3DE7ABE8" w14:textId="77777777" w:rsidR="00484289" w:rsidRPr="009F1055" w:rsidRDefault="00484289" w:rsidP="006670EB">
      <w:pPr>
        <w:jc w:val="both"/>
        <w:rPr>
          <w:b/>
        </w:rPr>
      </w:pPr>
      <w:r w:rsidRPr="009F1055">
        <w:rPr>
          <w:b/>
        </w:rPr>
        <w:t>Preparation of buffer systems:</w:t>
      </w:r>
    </w:p>
    <w:p w14:paraId="7BBAB4F3" w14:textId="77777777" w:rsidR="00484289" w:rsidRPr="009F1055" w:rsidRDefault="00484289" w:rsidP="006670EB">
      <w:pPr>
        <w:jc w:val="both"/>
      </w:pPr>
    </w:p>
    <w:p w14:paraId="44BCCE08" w14:textId="77777777" w:rsidR="006670EB" w:rsidRPr="009F1055" w:rsidRDefault="006670EB" w:rsidP="006670EB">
      <w:pPr>
        <w:jc w:val="both"/>
      </w:pPr>
      <w:r w:rsidRPr="009F1055">
        <w:t xml:space="preserve">HBS buffer (135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NaCl</w:t>
      </w:r>
      <w:proofErr w:type="spellEnd"/>
      <w:r w:rsidRPr="009F1055">
        <w:t xml:space="preserve">, 5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KCl</w:t>
      </w:r>
      <w:proofErr w:type="spellEnd"/>
      <w:r w:rsidRPr="009F1055">
        <w:t xml:space="preserve">, 0.6 </w:t>
      </w:r>
      <w:proofErr w:type="spellStart"/>
      <w:r w:rsidRPr="009F1055">
        <w:t>mM</w:t>
      </w:r>
      <w:proofErr w:type="spellEnd"/>
      <w:r w:rsidRPr="009F1055">
        <w:t xml:space="preserve"> MgSO</w:t>
      </w:r>
      <w:r w:rsidRPr="009F1055">
        <w:rPr>
          <w:vertAlign w:val="subscript"/>
        </w:rPr>
        <w:t>4</w:t>
      </w:r>
      <w:r w:rsidRPr="009F1055">
        <w:t xml:space="preserve">, 2.5 </w:t>
      </w:r>
      <w:proofErr w:type="spellStart"/>
      <w:r w:rsidRPr="009F1055">
        <w:t>mM</w:t>
      </w:r>
      <w:proofErr w:type="spellEnd"/>
      <w:r w:rsidRPr="009F1055">
        <w:t xml:space="preserve"> CaCl</w:t>
      </w:r>
      <w:r w:rsidRPr="009F1055">
        <w:rPr>
          <w:vertAlign w:val="subscript"/>
        </w:rPr>
        <w:t>2</w:t>
      </w:r>
      <w:r w:rsidRPr="009F1055">
        <w:t xml:space="preserve">, 10 </w:t>
      </w:r>
      <w:proofErr w:type="spellStart"/>
      <w:r w:rsidRPr="009F1055">
        <w:t>mM</w:t>
      </w:r>
      <w:proofErr w:type="spellEnd"/>
      <w:r w:rsidRPr="009F1055">
        <w:t xml:space="preserve"> HEPES, 6 </w:t>
      </w:r>
      <w:proofErr w:type="spellStart"/>
      <w:r w:rsidRPr="009F1055">
        <w:t>mM</w:t>
      </w:r>
      <w:proofErr w:type="spellEnd"/>
      <w:r w:rsidRPr="009F1055">
        <w:t xml:space="preserve"> D-glucose, 0.2 </w:t>
      </w:r>
      <w:proofErr w:type="spellStart"/>
      <w:r w:rsidRPr="009F1055">
        <w:t>mM</w:t>
      </w:r>
      <w:proofErr w:type="spellEnd"/>
      <w:r w:rsidRPr="009F1055">
        <w:t xml:space="preserve"> ascorbic acid)</w:t>
      </w:r>
    </w:p>
    <w:p w14:paraId="1A38D735" w14:textId="77777777" w:rsidR="006670EB" w:rsidRPr="009F1055" w:rsidRDefault="006670EB" w:rsidP="006670EB">
      <w:pPr>
        <w:jc w:val="both"/>
      </w:pPr>
    </w:p>
    <w:p w14:paraId="11A4DEFA" w14:textId="77777777" w:rsidR="006670EB" w:rsidRPr="009F1055" w:rsidRDefault="006670EB" w:rsidP="006670EB">
      <w:pPr>
        <w:jc w:val="both"/>
      </w:pPr>
      <w:r w:rsidRPr="009F1055">
        <w:t xml:space="preserve">High </w:t>
      </w:r>
      <w:proofErr w:type="spellStart"/>
      <w:r w:rsidRPr="009F1055">
        <w:t>KCl</w:t>
      </w:r>
      <w:proofErr w:type="spellEnd"/>
      <w:r w:rsidRPr="009F1055">
        <w:t xml:space="preserve"> buffer (40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NaCl</w:t>
      </w:r>
      <w:proofErr w:type="spellEnd"/>
      <w:r w:rsidRPr="009F1055">
        <w:t xml:space="preserve">, 100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KCl</w:t>
      </w:r>
      <w:proofErr w:type="spellEnd"/>
      <w:r w:rsidRPr="009F1055">
        <w:t xml:space="preserve">, 0.6 </w:t>
      </w:r>
      <w:proofErr w:type="spellStart"/>
      <w:r w:rsidRPr="009F1055">
        <w:t>mM</w:t>
      </w:r>
      <w:proofErr w:type="spellEnd"/>
      <w:r w:rsidRPr="009F1055">
        <w:t xml:space="preserve"> MgSO</w:t>
      </w:r>
      <w:r w:rsidRPr="009F1055">
        <w:rPr>
          <w:vertAlign w:val="subscript"/>
        </w:rPr>
        <w:t>4</w:t>
      </w:r>
      <w:r w:rsidRPr="009F1055">
        <w:t xml:space="preserve">, 2.5 </w:t>
      </w:r>
      <w:proofErr w:type="spellStart"/>
      <w:r w:rsidRPr="009F1055">
        <w:t>mM</w:t>
      </w:r>
      <w:proofErr w:type="spellEnd"/>
      <w:r w:rsidRPr="009F1055">
        <w:t xml:space="preserve"> CaCl</w:t>
      </w:r>
      <w:r w:rsidRPr="009F1055">
        <w:rPr>
          <w:vertAlign w:val="subscript"/>
        </w:rPr>
        <w:t>2</w:t>
      </w:r>
      <w:r w:rsidRPr="009F1055">
        <w:t xml:space="preserve">, 10 </w:t>
      </w:r>
      <w:proofErr w:type="spellStart"/>
      <w:r w:rsidRPr="009F1055">
        <w:t>mM</w:t>
      </w:r>
      <w:proofErr w:type="spellEnd"/>
      <w:r w:rsidRPr="009F1055">
        <w:t xml:space="preserve"> HEPES, 6 </w:t>
      </w:r>
      <w:proofErr w:type="spellStart"/>
      <w:r w:rsidRPr="009F1055">
        <w:t>mM</w:t>
      </w:r>
      <w:proofErr w:type="spellEnd"/>
      <w:r w:rsidRPr="009F1055">
        <w:t xml:space="preserve"> D-glucose, 0.2 </w:t>
      </w:r>
      <w:proofErr w:type="spellStart"/>
      <w:r w:rsidRPr="009F1055">
        <w:t>mM</w:t>
      </w:r>
      <w:proofErr w:type="spellEnd"/>
      <w:r w:rsidRPr="009F1055">
        <w:t xml:space="preserve"> ascorbic acid)</w:t>
      </w:r>
    </w:p>
    <w:p w14:paraId="7D0AE4AC" w14:textId="77777777" w:rsidR="006670EB" w:rsidRPr="009F1055" w:rsidRDefault="006670EB" w:rsidP="006670EB">
      <w:pPr>
        <w:jc w:val="both"/>
      </w:pPr>
    </w:p>
    <w:p w14:paraId="25F3A21B" w14:textId="77777777" w:rsidR="006670EB" w:rsidRPr="009F1055" w:rsidRDefault="006670EB" w:rsidP="006670EB">
      <w:pPr>
        <w:jc w:val="both"/>
      </w:pPr>
      <w:r w:rsidRPr="009F1055">
        <w:t>HBS Ca</w:t>
      </w:r>
      <w:r w:rsidRPr="009F1055">
        <w:rPr>
          <w:vertAlign w:val="superscript"/>
        </w:rPr>
        <w:t>2+</w:t>
      </w:r>
      <w:r w:rsidRPr="009F1055">
        <w:t xml:space="preserve"> free buffer (135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NaCl</w:t>
      </w:r>
      <w:proofErr w:type="spellEnd"/>
      <w:r w:rsidRPr="009F1055">
        <w:t xml:space="preserve">, 5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KCl</w:t>
      </w:r>
      <w:proofErr w:type="spellEnd"/>
      <w:r w:rsidRPr="009F1055">
        <w:t xml:space="preserve">, 0.6 </w:t>
      </w:r>
      <w:proofErr w:type="spellStart"/>
      <w:r w:rsidRPr="009F1055">
        <w:t>mM</w:t>
      </w:r>
      <w:proofErr w:type="spellEnd"/>
      <w:r w:rsidRPr="009F1055">
        <w:t xml:space="preserve"> MgSO</w:t>
      </w:r>
      <w:r w:rsidRPr="009F1055">
        <w:rPr>
          <w:vertAlign w:val="subscript"/>
        </w:rPr>
        <w:t>4</w:t>
      </w:r>
      <w:r w:rsidRPr="009F1055">
        <w:t xml:space="preserve">, 10 </w:t>
      </w:r>
      <w:proofErr w:type="spellStart"/>
      <w:r w:rsidRPr="009F1055">
        <w:t>mM</w:t>
      </w:r>
      <w:proofErr w:type="spellEnd"/>
      <w:r w:rsidRPr="009F1055">
        <w:t xml:space="preserve"> HEPES, 6 </w:t>
      </w:r>
      <w:proofErr w:type="spellStart"/>
      <w:r w:rsidRPr="009F1055">
        <w:t>mM</w:t>
      </w:r>
      <w:proofErr w:type="spellEnd"/>
      <w:r w:rsidRPr="009F1055">
        <w:t xml:space="preserve"> D-glucose, 0.2 </w:t>
      </w:r>
      <w:proofErr w:type="spellStart"/>
      <w:r w:rsidRPr="009F1055">
        <w:t>mM</w:t>
      </w:r>
      <w:proofErr w:type="spellEnd"/>
      <w:r w:rsidRPr="009F1055">
        <w:t xml:space="preserve"> ascorbic acid, 1 </w:t>
      </w:r>
      <w:proofErr w:type="spellStart"/>
      <w:r w:rsidRPr="009F1055">
        <w:t>mM</w:t>
      </w:r>
      <w:proofErr w:type="spellEnd"/>
      <w:r w:rsidRPr="009F1055">
        <w:t xml:space="preserve"> EDTA)</w:t>
      </w:r>
    </w:p>
    <w:p w14:paraId="0E9EB6F6" w14:textId="77777777" w:rsidR="006670EB" w:rsidRPr="009F1055" w:rsidRDefault="006670EB" w:rsidP="006670EB">
      <w:pPr>
        <w:jc w:val="both"/>
      </w:pPr>
    </w:p>
    <w:p w14:paraId="79DDA3FA" w14:textId="77777777" w:rsidR="006670EB" w:rsidRPr="009F1055" w:rsidRDefault="006670EB" w:rsidP="006670EB">
      <w:pPr>
        <w:jc w:val="both"/>
      </w:pPr>
      <w:r w:rsidRPr="009F1055">
        <w:t xml:space="preserve">High </w:t>
      </w:r>
      <w:proofErr w:type="spellStart"/>
      <w:r w:rsidRPr="009F1055">
        <w:t>KCl</w:t>
      </w:r>
      <w:proofErr w:type="spellEnd"/>
      <w:r w:rsidRPr="009F1055">
        <w:t xml:space="preserve"> Ca</w:t>
      </w:r>
      <w:r w:rsidRPr="009F1055">
        <w:rPr>
          <w:vertAlign w:val="superscript"/>
        </w:rPr>
        <w:t>2+</w:t>
      </w:r>
      <w:r w:rsidRPr="009F1055">
        <w:t xml:space="preserve"> free buffer (40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NaCl</w:t>
      </w:r>
      <w:proofErr w:type="spellEnd"/>
      <w:r w:rsidRPr="009F1055">
        <w:t xml:space="preserve">, 100 </w:t>
      </w:r>
      <w:proofErr w:type="spellStart"/>
      <w:r w:rsidRPr="009F1055">
        <w:t>mM</w:t>
      </w:r>
      <w:proofErr w:type="spellEnd"/>
      <w:r w:rsidRPr="009F1055">
        <w:t xml:space="preserve"> </w:t>
      </w:r>
      <w:proofErr w:type="spellStart"/>
      <w:r w:rsidRPr="009F1055">
        <w:t>KCl</w:t>
      </w:r>
      <w:proofErr w:type="spellEnd"/>
      <w:r w:rsidRPr="009F1055">
        <w:t xml:space="preserve">, 0.6 </w:t>
      </w:r>
      <w:proofErr w:type="spellStart"/>
      <w:r w:rsidRPr="009F1055">
        <w:t>mM</w:t>
      </w:r>
      <w:proofErr w:type="spellEnd"/>
      <w:r w:rsidRPr="009F1055">
        <w:t xml:space="preserve"> MgSO</w:t>
      </w:r>
      <w:r w:rsidRPr="009F1055">
        <w:rPr>
          <w:vertAlign w:val="subscript"/>
        </w:rPr>
        <w:t>4</w:t>
      </w:r>
      <w:r w:rsidRPr="009F1055">
        <w:t xml:space="preserve">, 10 </w:t>
      </w:r>
      <w:proofErr w:type="spellStart"/>
      <w:r w:rsidRPr="009F1055">
        <w:t>mM</w:t>
      </w:r>
      <w:proofErr w:type="spellEnd"/>
      <w:r w:rsidRPr="009F1055">
        <w:t xml:space="preserve"> HEPES, 6 </w:t>
      </w:r>
      <w:proofErr w:type="spellStart"/>
      <w:r w:rsidRPr="009F1055">
        <w:t>mM</w:t>
      </w:r>
      <w:proofErr w:type="spellEnd"/>
      <w:r w:rsidRPr="009F1055">
        <w:t xml:space="preserve"> D-glucose, 0.2 </w:t>
      </w:r>
      <w:proofErr w:type="spellStart"/>
      <w:r w:rsidRPr="009F1055">
        <w:t>mM</w:t>
      </w:r>
      <w:proofErr w:type="spellEnd"/>
      <w:r w:rsidRPr="009F1055">
        <w:t xml:space="preserve"> ascorbic acid, 1 </w:t>
      </w:r>
      <w:proofErr w:type="spellStart"/>
      <w:r w:rsidRPr="009F1055">
        <w:t>mM</w:t>
      </w:r>
      <w:proofErr w:type="spellEnd"/>
      <w:r w:rsidRPr="009F1055">
        <w:t xml:space="preserve"> EDTA)</w:t>
      </w:r>
    </w:p>
    <w:p w14:paraId="46E898E5" w14:textId="77777777" w:rsidR="00FA2AE9" w:rsidRPr="009F1055" w:rsidRDefault="00FA2AE9"/>
    <w:p w14:paraId="643E5265" w14:textId="6E921B7F" w:rsidR="00484289" w:rsidRPr="009F1055" w:rsidRDefault="009F1055">
      <w:pPr>
        <w:rPr>
          <w:b/>
        </w:rPr>
      </w:pPr>
      <w:r w:rsidRPr="009F1055">
        <w:rPr>
          <w:b/>
        </w:rPr>
        <w:t>Protein concentration testing for high</w:t>
      </w:r>
      <w:r w:rsidR="00484289" w:rsidRPr="009F1055">
        <w:rPr>
          <w:b/>
        </w:rPr>
        <w:t xml:space="preserve"> concentration of </w:t>
      </w:r>
      <w:proofErr w:type="spellStart"/>
      <w:r w:rsidR="00484289" w:rsidRPr="009F1055">
        <w:rPr>
          <w:b/>
        </w:rPr>
        <w:t>KCl</w:t>
      </w:r>
      <w:proofErr w:type="spellEnd"/>
      <w:r w:rsidR="00484289" w:rsidRPr="009F1055">
        <w:rPr>
          <w:b/>
        </w:rPr>
        <w:t xml:space="preserve"> treatment:</w:t>
      </w:r>
    </w:p>
    <w:p w14:paraId="7635BDA3" w14:textId="77777777" w:rsidR="009F1055" w:rsidRPr="009F1055" w:rsidRDefault="009F1055">
      <w:pPr>
        <w:rPr>
          <w:b/>
        </w:rPr>
      </w:pPr>
    </w:p>
    <w:p w14:paraId="45EBD84A" w14:textId="77777777" w:rsidR="00484289" w:rsidRPr="009F1055" w:rsidRDefault="00484289">
      <w:r w:rsidRPr="009F1055">
        <w:t xml:space="preserve">High </w:t>
      </w:r>
      <w:proofErr w:type="spellStart"/>
      <w:r w:rsidRPr="009F1055">
        <w:t>KCl</w:t>
      </w:r>
      <w:proofErr w:type="spellEnd"/>
      <w:r w:rsidRPr="009F1055">
        <w:t xml:space="preserve"> on PC12 cells:</w:t>
      </w:r>
    </w:p>
    <w:tbl>
      <w:tblPr>
        <w:tblW w:w="74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513"/>
        <w:gridCol w:w="1134"/>
        <w:gridCol w:w="851"/>
        <w:gridCol w:w="850"/>
        <w:gridCol w:w="993"/>
      </w:tblGrid>
      <w:tr w:rsidR="005774F2" w:rsidRPr="009F1055" w14:paraId="621E1E0A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2DDDBE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Condition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6A09C4F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P</w:t>
            </w: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rotein concen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97E2F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A</w:t>
            </w: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ver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8A91BD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05D023" w14:textId="24F30A30" w:rsidR="005774F2" w:rsidRPr="00484289" w:rsidRDefault="005774F2" w:rsidP="009F1055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E66D4E">
              <w:rPr>
                <w:rFonts w:eastAsia="Times New Roman"/>
                <w:b/>
                <w:i/>
                <w:color w:val="000000"/>
                <w:sz w:val="22"/>
                <w:szCs w:val="22"/>
                <w:lang w:val="en-US" w:eastAsia="en-US"/>
              </w:rPr>
              <w:t>t</w:t>
            </w:r>
            <w:proofErr w:type="gramEnd"/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-tes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0E8556" w14:textId="51DD3279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9F1055">
              <w:rPr>
                <w:rFonts w:eastAsia="Times New Roman"/>
                <w:b/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proofErr w:type="gramEnd"/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-</w:t>
            </w: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value</w:t>
            </w:r>
          </w:p>
        </w:tc>
      </w:tr>
      <w:tr w:rsidR="005774F2" w:rsidRPr="009F1055" w14:paraId="346B8A9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B14371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191A534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89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B7271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68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21584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1.5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05933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AB0C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7B0655EE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860EC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4F103F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67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1EC4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41451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0373A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784BF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B76025C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45396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8B930CB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46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18A9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E176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54706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69232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AA8B7A7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FECB3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C7A2D9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47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F47CF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43.7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329609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.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295D7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2AFFE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BA8F53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446F03F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07B59F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51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7DBC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678B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1089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34B24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379E6B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0BB493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BF3FDE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33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0284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565A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9DDA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C8769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FF11505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AD276E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72982A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10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6BDD9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118.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E24F9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.1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4D10BE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8809E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FECE87A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F53E66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2678A3F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16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F7FC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50C77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FC2D0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57A8A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3584E34D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56AB08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903D149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28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0C2F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4A20D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98D2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F956D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D4AA4E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C40366C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6749551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96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1143A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2.4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C1B9B5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.9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FE16E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C1F7C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0F0CB3A7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9D5BD8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3D92B9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81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9E33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3ED15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26D3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53E889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85F9B59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03D51B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B7466E4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99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C266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8F9C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33D6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26964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8D1FB40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66433A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D1E011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06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C48B0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08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1D5B69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3.7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88BF4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E146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5438DE13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1AB6730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7A2778E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05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1314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BDDC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7569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A17CA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5DE71640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1CC87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C4277D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12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D007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7FBB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50B2E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EC723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06BD6FF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A37EE2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EB87662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17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25F20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16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81A13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.7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D47B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35C24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95314A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870A12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3E28E3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25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686E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3461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4638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AA1778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5BD0B29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0AD1196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A88AA8B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05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3648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3395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2BE3AC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CA1D3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6F6C68F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D4E483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F3634AF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15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00652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14.4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F7572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9.6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59616C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FB18E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7AC13147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DBC87B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4AEDDB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04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C300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AB2F7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C0795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FB9649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907ECDD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5EEE2F0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884C6B0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23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71BF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7A36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94586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0FFA7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460A2340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F2C0246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6601FE2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59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3DCAC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27.7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57577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30.5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8654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F1D877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424BF0D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B0C6B9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688149D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25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B8A9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0047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C7312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B47CC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37608948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B58ABF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3CA9BA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98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1CC4D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C78B2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12CB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CECA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14:paraId="0D7F603B" w14:textId="77777777" w:rsidR="00484289" w:rsidRPr="009F1055" w:rsidRDefault="00484289"/>
    <w:p w14:paraId="6A9B7F70" w14:textId="77777777" w:rsidR="00484289" w:rsidRPr="009F1055" w:rsidRDefault="00484289">
      <w:r w:rsidRPr="009F1055">
        <w:t xml:space="preserve">High </w:t>
      </w:r>
      <w:proofErr w:type="spellStart"/>
      <w:r w:rsidRPr="009F1055">
        <w:t>KCl</w:t>
      </w:r>
      <w:proofErr w:type="spellEnd"/>
      <w:r w:rsidRPr="009F1055">
        <w:t xml:space="preserve"> on SK-N-SH cells:</w:t>
      </w:r>
    </w:p>
    <w:tbl>
      <w:tblPr>
        <w:tblW w:w="74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513"/>
        <w:gridCol w:w="1134"/>
        <w:gridCol w:w="851"/>
        <w:gridCol w:w="850"/>
        <w:gridCol w:w="993"/>
      </w:tblGrid>
      <w:tr w:rsidR="005774F2" w:rsidRPr="009F1055" w14:paraId="116CA49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FDD8DC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lastRenderedPageBreak/>
              <w:t>Condition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87531B5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P</w:t>
            </w: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rotein concent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0D906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Aver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92A715" w14:textId="77777777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07352" w14:textId="73195FB3" w:rsidR="005774F2" w:rsidRPr="00484289" w:rsidRDefault="005774F2" w:rsidP="009F1055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E66D4E">
              <w:rPr>
                <w:rFonts w:eastAsia="Times New Roman"/>
                <w:b/>
                <w:i/>
                <w:color w:val="000000"/>
                <w:sz w:val="22"/>
                <w:szCs w:val="22"/>
                <w:lang w:val="en-US" w:eastAsia="en-US"/>
              </w:rPr>
              <w:t>t</w:t>
            </w:r>
            <w:proofErr w:type="gramEnd"/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-tes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F4EE74" w14:textId="59EE69A2" w:rsidR="005774F2" w:rsidRPr="00484289" w:rsidRDefault="005774F2" w:rsidP="00484289">
            <w:pP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9F1055">
              <w:rPr>
                <w:rFonts w:eastAsia="Times New Roman"/>
                <w:b/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proofErr w:type="gramEnd"/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-</w:t>
            </w:r>
            <w:r w:rsidRPr="009F1055">
              <w:rPr>
                <w:rFonts w:eastAsia="Times New Roman"/>
                <w:b/>
                <w:color w:val="000000"/>
                <w:sz w:val="22"/>
                <w:szCs w:val="22"/>
                <w:lang w:val="en-US" w:eastAsia="en-US"/>
              </w:rPr>
              <w:t>value</w:t>
            </w:r>
          </w:p>
        </w:tc>
      </w:tr>
      <w:tr w:rsidR="005774F2" w:rsidRPr="009F1055" w14:paraId="55E0CD78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99B8F8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FDDB93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70291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1.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A461F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5.5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0FE1D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152C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237C24F9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04A4FAF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DDFE1D7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6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7B2D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4FC1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795E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0DDA49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BAC4DA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38ADB8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E6D4130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2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AA40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22A4D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A83D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41216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4D1B7FB4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83B5E60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8A0639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8.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A569A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7.4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792065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3.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DCA35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737350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445611B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D97604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356876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3.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51FA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EC547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00F7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0D828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75F9FD5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D0A9E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B134F19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30.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E4ACD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8505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CF30D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0642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53901AA0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0CEFF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65F19E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0.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22CE1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16.2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08BC8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5.2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F3B8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4C0CB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085025DF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349714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38B17FE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0.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4406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C7235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42A8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00808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475095C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213AEC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BS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823EC5D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8.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FAC3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EE7A3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29D3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E53027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1B58445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0E7A46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19B62EE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.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F17EE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5ECA3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4079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559DF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8A44108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6F2A88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FBF527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-0.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B556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836D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7CE1E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F3F253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6063AE6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D81DE48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EDTA 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3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A3932EC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-1.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3352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FA82C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7672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BC333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678A35E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61CE40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0D63FC11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7.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9DBC3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9.8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09B8A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3.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BAC7D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F5097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18AEC9A3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35BC9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490593A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33.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BC94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5A65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C74D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CB05E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AA42AB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385B2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30D1426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28.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AC5C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114FA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2ACCDC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01D70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56D99E11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D602AEB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D5B40DA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34.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3CFFA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36.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E6910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4.2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149F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2FDA6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1D31382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8A80074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0265D65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32.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9E440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64F0E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E3A3D3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10CA6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0D565F78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70665A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2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B75EC71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40.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C76CD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688D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B7471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CF0DEE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208AEDF1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4AC257A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B267290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7.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5F5D4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16.2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B46EB4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1.4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07BB11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A0668D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&gt;0.1</w:t>
            </w:r>
          </w:p>
        </w:tc>
      </w:tr>
      <w:tr w:rsidR="005774F2" w:rsidRPr="009F1055" w14:paraId="5856E48B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0DBE05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63F7F83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B992E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07CAF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BC32E5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F955A1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668FFD6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74A662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BS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71FAD2F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5.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3A4A9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0D744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1F067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72CD7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079DC232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5FFC00C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F775484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9.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222B7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11.4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2AD3B9" w14:textId="77777777" w:rsidR="005774F2" w:rsidRPr="009F1055" w:rsidRDefault="005774F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9F1055">
              <w:rPr>
                <w:rFonts w:eastAsia="Times New Roman"/>
                <w:color w:val="000000"/>
                <w:sz w:val="22"/>
                <w:szCs w:val="22"/>
              </w:rPr>
              <w:t>2.6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922D2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99820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31EA2E27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F2BA1C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DDA7D1E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0.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EC38A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03E3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020A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714829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5774F2" w:rsidRPr="009F1055" w14:paraId="788B0888" w14:textId="77777777" w:rsidTr="005774F2">
        <w:trPr>
          <w:trHeight w:val="28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C4B5A9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High-</w:t>
            </w:r>
            <w:proofErr w:type="spellStart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KCl</w:t>
            </w:r>
            <w:proofErr w:type="spellEnd"/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 10min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179E159" w14:textId="77777777" w:rsidR="005774F2" w:rsidRPr="00484289" w:rsidRDefault="005774F2" w:rsidP="0048428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 w:rsidRPr="00484289"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 xml:space="preserve">14.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6DBB6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E7C0CB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DBDFF8" w14:textId="77777777" w:rsidR="005774F2" w:rsidRPr="009F1055" w:rsidRDefault="005774F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C1E16" w14:textId="77777777" w:rsidR="005774F2" w:rsidRPr="00484289" w:rsidRDefault="005774F2" w:rsidP="00484289">
            <w:pP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14:paraId="08D341BF" w14:textId="77777777" w:rsidR="00484289" w:rsidRPr="009F1055" w:rsidRDefault="00484289"/>
    <w:sectPr w:rsidR="00484289" w:rsidRPr="009F1055" w:rsidSect="00FA2A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EB"/>
    <w:rsid w:val="00484289"/>
    <w:rsid w:val="005774F2"/>
    <w:rsid w:val="006670EB"/>
    <w:rsid w:val="009F1055"/>
    <w:rsid w:val="00E66D4E"/>
    <w:rsid w:val="00FA2AE9"/>
    <w:rsid w:val="00FE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9D5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EB"/>
    <w:rPr>
      <w:rFonts w:ascii="Times New Roman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EB"/>
    <w:rPr>
      <w:rFonts w:ascii="Times New Roman" w:hAnsi="Times New Roman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7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33</Words>
  <Characters>1899</Characters>
  <Application>Microsoft Macintosh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Chen</dc:creator>
  <cp:keywords/>
  <dc:description/>
  <cp:lastModifiedBy>Xinyu Chen</cp:lastModifiedBy>
  <cp:revision>4</cp:revision>
  <dcterms:created xsi:type="dcterms:W3CDTF">2017-06-27T12:57:00Z</dcterms:created>
  <dcterms:modified xsi:type="dcterms:W3CDTF">2017-10-26T11:39:00Z</dcterms:modified>
</cp:coreProperties>
</file>